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3DF" w:rsidRDefault="00BE2044">
      <w:r>
        <w:rPr>
          <w:b/>
          <w:bCs/>
          <w:sz w:val="20"/>
          <w:szCs w:val="20"/>
        </w:rPr>
        <w:t xml:space="preserve">Supplementary Figure S1. </w:t>
      </w:r>
      <w:bookmarkStart w:id="0" w:name="_GoBack"/>
      <w:bookmarkEnd w:id="0"/>
      <w:r>
        <w:rPr>
          <w:sz w:val="20"/>
          <w:szCs w:val="20"/>
        </w:rPr>
        <w:t>A representative image for a Dromedary Arabian (one-humped) camel bull used in this study. The image shows the anatomical features of the Arabian camels with presence of characteristic one hump.</w:t>
      </w:r>
    </w:p>
    <w:sectPr w:rsidR="00CB03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40A"/>
    <w:rsid w:val="001E0DF7"/>
    <w:rsid w:val="00283030"/>
    <w:rsid w:val="002B334A"/>
    <w:rsid w:val="0032096E"/>
    <w:rsid w:val="003E01D8"/>
    <w:rsid w:val="00426F1C"/>
    <w:rsid w:val="00565354"/>
    <w:rsid w:val="005B6B26"/>
    <w:rsid w:val="005D034E"/>
    <w:rsid w:val="005F0B7E"/>
    <w:rsid w:val="0063080F"/>
    <w:rsid w:val="006669B9"/>
    <w:rsid w:val="006E740A"/>
    <w:rsid w:val="007368B5"/>
    <w:rsid w:val="008E4F59"/>
    <w:rsid w:val="00A366E0"/>
    <w:rsid w:val="00AE3900"/>
    <w:rsid w:val="00B025DF"/>
    <w:rsid w:val="00B14A33"/>
    <w:rsid w:val="00B37D40"/>
    <w:rsid w:val="00BE2044"/>
    <w:rsid w:val="00C277A7"/>
    <w:rsid w:val="00CA72B7"/>
    <w:rsid w:val="00CB03DF"/>
    <w:rsid w:val="00D03A8B"/>
    <w:rsid w:val="00D13B22"/>
    <w:rsid w:val="00DA5CA0"/>
    <w:rsid w:val="00E7385B"/>
    <w:rsid w:val="00FC3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702DBA-B61C-4F7D-85FA-F7FF8E8D4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i P</dc:creator>
  <cp:keywords/>
  <dc:description/>
  <cp:lastModifiedBy>Maheswari P</cp:lastModifiedBy>
  <cp:revision>2</cp:revision>
  <dcterms:created xsi:type="dcterms:W3CDTF">2024-10-03T05:03:00Z</dcterms:created>
  <dcterms:modified xsi:type="dcterms:W3CDTF">2024-10-03T05:03:00Z</dcterms:modified>
</cp:coreProperties>
</file>